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FF5" w:rsidRDefault="00C65FF5" w:rsidP="00C65FF5">
      <w:pPr>
        <w:spacing w:after="0"/>
        <w:rPr>
          <w:rFonts w:cs="Arial"/>
          <w:i/>
          <w:color w:val="A6A6A6" w:themeColor="background1" w:themeShade="A6"/>
          <w:szCs w:val="18"/>
          <w:lang w:val="en-GB"/>
        </w:rPr>
      </w:pPr>
      <w:bookmarkStart w:id="0" w:name="_GoBack"/>
      <w:bookmarkEnd w:id="0"/>
      <w:r>
        <w:rPr>
          <w:rFonts w:cs="Arial"/>
          <w:b/>
          <w:szCs w:val="18"/>
          <w:lang w:val="en-GB"/>
        </w:rPr>
        <w:t>Supplementary material:</w:t>
      </w:r>
    </w:p>
    <w:p w:rsidR="00C65FF5" w:rsidRDefault="00C65FF5" w:rsidP="00C65FF5">
      <w:pPr>
        <w:pStyle w:val="Caption"/>
        <w:keepNext/>
        <w:rPr>
          <w:lang w:val="en-GB"/>
        </w:rPr>
      </w:pPr>
      <w:bookmarkStart w:id="1" w:name="_Ref93315739"/>
      <w:r>
        <w:rPr>
          <w:lang w:val="en-GB"/>
        </w:rPr>
        <w:t xml:space="preserve">Table </w:t>
      </w:r>
      <w:r>
        <w:fldChar w:fldCharType="begin"/>
      </w:r>
      <w:r>
        <w:rPr>
          <w:lang w:val="en-GB"/>
        </w:rPr>
        <w:instrText xml:space="preserve"> SEQ Table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bookmarkEnd w:id="1"/>
      <w:r>
        <w:rPr>
          <w:lang w:val="en-GB"/>
        </w:rPr>
        <w:t xml:space="preserve"> Data used for the evaluation and results obtained by both methods</w:t>
      </w:r>
    </w:p>
    <w:tbl>
      <w:tblPr>
        <w:tblW w:w="90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"/>
        <w:gridCol w:w="642"/>
        <w:gridCol w:w="1420"/>
        <w:gridCol w:w="1060"/>
        <w:gridCol w:w="1060"/>
        <w:gridCol w:w="1060"/>
        <w:gridCol w:w="1060"/>
        <w:gridCol w:w="1060"/>
        <w:gridCol w:w="1060"/>
      </w:tblGrid>
      <w:tr w:rsidR="00C65FF5" w:rsidTr="00C65FF5">
        <w:trPr>
          <w:trHeight w:val="1200"/>
          <w:jc w:val="center"/>
        </w:trPr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depth (mm)</w:t>
            </w:r>
          </w:p>
        </w:tc>
        <w:tc>
          <w:tcPr>
            <w:tcW w:w="6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r (mm)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axial and tangential</w:t>
            </w: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br/>
              <w:t>measurement (</w:t>
            </w:r>
            <w:proofErr w:type="spellStart"/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MPa</w:t>
            </w:r>
            <w:proofErr w:type="spellEnd"/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axial residual stress (</w:t>
            </w:r>
            <w:proofErr w:type="spellStart"/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MPa</w:t>
            </w:r>
            <w:proofErr w:type="spellEnd"/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tangential residual stress (</w:t>
            </w:r>
            <w:proofErr w:type="spellStart"/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MPa</w:t>
            </w:r>
            <w:proofErr w:type="spellEnd"/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radial residual stress (</w:t>
            </w:r>
            <w:proofErr w:type="spellStart"/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MPa</w:t>
            </w:r>
            <w:proofErr w:type="spellEnd"/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)</w:t>
            </w:r>
          </w:p>
        </w:tc>
      </w:tr>
      <w:tr w:rsidR="00C65FF5" w:rsidTr="00C65FF5">
        <w:trPr>
          <w:trHeight w:val="9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cs="Arial"/>
                <w:szCs w:val="18"/>
                <w:lang w:val="en-GB"/>
              </w:rPr>
              <w:t>iterative evaluation meth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Moore and Eva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cs="Arial"/>
                <w:szCs w:val="18"/>
                <w:lang w:val="en-GB"/>
              </w:rPr>
              <w:t>iterative evaluation meth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Moore and Eva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cs="Arial"/>
                <w:szCs w:val="18"/>
                <w:lang w:val="en-GB"/>
              </w:rPr>
              <w:t>iterative evaluation meth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Moore and Evans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7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775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754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775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76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7.8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7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73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709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739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724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15.3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7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697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68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709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9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22.6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7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67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38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89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6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29.9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7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635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598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59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35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36.9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6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60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558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3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0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43.8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6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58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51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2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57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57.9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6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553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476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60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548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71.7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6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442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357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50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44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83.7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4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21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13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285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22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1.0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101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1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173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106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6.0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2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12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8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9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17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9.0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1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1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7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168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8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68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100.0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-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178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27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9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178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100.1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282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37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199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28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87.6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3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315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386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236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316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70.1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3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23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293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158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239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53.8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4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194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263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12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24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23.3</w:t>
            </w:r>
          </w:p>
        </w:tc>
      </w:tr>
      <w:tr w:rsidR="00C65FF5" w:rsidTr="00C65FF5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5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szCs w:val="18"/>
                <w:lang w:val="en-GB" w:eastAsia="cs-CZ"/>
              </w:rPr>
            </w:pPr>
            <w:r>
              <w:rPr>
                <w:rFonts w:eastAsia="Times New Roman" w:cs="Arial"/>
                <w:szCs w:val="18"/>
                <w:lang w:val="en-GB" w:eastAsia="cs-CZ"/>
              </w:rPr>
              <w:t>20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13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5FF5" w:rsidRDefault="00C65F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18"/>
                <w:lang w:val="en-GB" w:eastAsia="cs-CZ"/>
              </w:rPr>
            </w:pPr>
            <w:r>
              <w:rPr>
                <w:rFonts w:eastAsia="Times New Roman" w:cs="Arial"/>
                <w:color w:val="000000"/>
                <w:szCs w:val="18"/>
                <w:lang w:val="en-GB" w:eastAsia="cs-CZ"/>
              </w:rPr>
              <w:t>-</w:t>
            </w:r>
          </w:p>
        </w:tc>
      </w:tr>
    </w:tbl>
    <w:p w:rsidR="00C65FF5" w:rsidRDefault="00C65FF5" w:rsidP="00C65FF5">
      <w:pPr>
        <w:spacing w:after="0"/>
        <w:rPr>
          <w:rFonts w:cs="Arial"/>
          <w:szCs w:val="18"/>
          <w:lang w:val="en-GB"/>
        </w:rPr>
      </w:pPr>
    </w:p>
    <w:p w:rsidR="00C65FF5" w:rsidRDefault="00C65FF5" w:rsidP="00C65FF5">
      <w:pPr>
        <w:spacing w:after="0"/>
        <w:rPr>
          <w:rFonts w:cs="Arial"/>
          <w:b/>
          <w:szCs w:val="18"/>
          <w:lang w:val="en-GB"/>
        </w:rPr>
      </w:pPr>
    </w:p>
    <w:p w:rsidR="00C65FF5" w:rsidRDefault="00C65FF5" w:rsidP="00C65FF5">
      <w:pPr>
        <w:spacing w:after="0"/>
        <w:rPr>
          <w:rFonts w:cs="Arial"/>
          <w:b/>
          <w:szCs w:val="18"/>
          <w:lang w:val="en-GB"/>
        </w:rPr>
      </w:pPr>
      <w:r>
        <w:rPr>
          <w:rFonts w:cs="Arial"/>
          <w:b/>
          <w:szCs w:val="18"/>
          <w:lang w:val="en-GB"/>
        </w:rPr>
        <w:t xml:space="preserve">MATLAB </w:t>
      </w:r>
      <w:proofErr w:type="spellStart"/>
      <w:r>
        <w:rPr>
          <w:rFonts w:cs="Arial"/>
          <w:b/>
          <w:szCs w:val="18"/>
          <w:lang w:val="en-GB"/>
        </w:rPr>
        <w:t>LRRSD.m</w:t>
      </w:r>
      <w:proofErr w:type="spellEnd"/>
      <w:r>
        <w:rPr>
          <w:rFonts w:cs="Arial"/>
          <w:b/>
          <w:szCs w:val="18"/>
          <w:lang w:val="en-GB"/>
        </w:rPr>
        <w:t xml:space="preserve"> file: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function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[result] = LRRSD(varargin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LRRSD Layer Removal Residual Stress Determination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 xml:space="preserve">% Residual stress determination by the Layers removal-based method.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S_real = LRRSD(R,S,Rm,type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R -    is a vector. Use here values of the measurement points radii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 xml:space="preserve">%        sorted in descending order. The last radius point is for the last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       point truly measured.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 xml:space="preserve">% S -    is a vector. Use here values of the measured residual stress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       for previously specified radii.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Rm -   is scalar. It is the inner radius of the cylinder component.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       If cylinder component is without a hole, use Rm = 0.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type - is a string. Use "ax" for axial/longitudinal residual stress or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 xml:space="preserve">%        use "tg" for tangential/transversal residual stress determination.           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===========================================================================================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 xml:space="preserve">% Authors: Pavol Dlhý, Jan Poduška, Pavel Pokorný, Michal Jambor, Luboš Náhlík, Pavel Hutař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lastRenderedPageBreak/>
        <w:t>% Affiliation:  Institute of Physics of Materials of the Czech Academy of Sciences, v.v.i.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E-mail:  dlhy@ipm.cz; nahlik@ipm.cz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Version: 1.0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 Last modified: 13.01.2022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 xml:space="preserve">% Developed in MATLAB R2019b                                                  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===========================================================================================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>narginchk(4,4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>[R_cylinder,Stress,R_min,type] = parseinputs(varargin{:}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~isnumeric(R_cylinder) || ~isnumeric(Stress) || ~isnumeric(Stress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error(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Input must be numeric.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>[a, b] = size(R_cylinder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~(a == 1 || b == 1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error(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The first input must be a vector.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b &gt; a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_cylinder = R_cylinder'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R_cylinder(1,1) &lt; R_cylinder(end,1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error(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The first input must be the radii of the measured cylinders in descending order.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~all(R_cylinder &gt; 0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error(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Radii of the measured points must be greater than zero.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>[c, d] = size(Stress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~(c == 1 || d == 1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error(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Second input must be vector.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d &gt; c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tress = Stress'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R_min == R_cylinder(end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error(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Do not use the Rm value for measured radii.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length(R_cylinder)~=length(Stress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error(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R and S vectors are not the same length.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>[e, f] = size(R_min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~(e == 1 &amp;&amp; f == 1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error(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The third input must be scalar.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>g = {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ax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,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tg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}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~sum(strcmp(type,g)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lastRenderedPageBreak/>
        <w:t xml:space="preserve">    error(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Wrong type choice. Use only "ax" or "tg" for axial or tangential residual stress determination, respectively.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% Axial stress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strcmp(type,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ax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>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S = [R_cylinder, Stress]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S = [RS; R_min 0]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ows = length(RS(:,1)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_ax_original = zeros(rows,rows-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mm = 1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ii = 1:rows-1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_ax_original(end-ii,mm) = RS(end-mm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mm = mm + 1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1 = RS(end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2 = RS(end-1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2_ax = RS(end-1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_ax_original(rows,1) = -(S2_ax*(R2^2-(R2-(R2-R1)/2)^2))/((R1+(R2-R1)/2)^2-R1^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mm = 2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ii = 2:rows-1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_ax_help = S_ax_original(:,ii-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_ax_help = S_ax_help + S_ax_original(:,ii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lgc = logical(S_ax_help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nn = 1:10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posun = SUBF_ax_equil(RS(lgc,1),S_ax_help(lgc)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abs(posun) &lt; 0.001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break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S_ax_help(lgc) = S_ax_help(lgc) - posun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bb = 1:length(lgc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lgc(bb) == 1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        S_ax_help(bb) = RS(end-mm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break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_ax_original(:,ii) = S_ax_help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mm = mm + 1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3C763D"/>
          <w:sz w:val="20"/>
          <w:szCs w:val="20"/>
          <w:lang w:val="cs-CZ"/>
        </w:rPr>
        <w:t>% Result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esult = S_ax_original(:,end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% Tangential stress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strcmp(type,</w:t>
      </w:r>
      <w:r>
        <w:rPr>
          <w:rFonts w:ascii="Courier New" w:hAnsi="Courier New" w:cs="Courier New"/>
          <w:color w:val="A020F0"/>
          <w:sz w:val="20"/>
          <w:szCs w:val="20"/>
          <w:lang w:val="cs-CZ"/>
        </w:rPr>
        <w:t>'tg'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)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S = [R_cylinder, Stress]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S = [RS; R_min 0]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ows = length(RS(:,1)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_tg_original = zeros(rows,rows-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mm = 1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ii = 1:rows-1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_tg_original(end-ii,mm) = RS(end-mm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mm = mm + 1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lastRenderedPageBreak/>
        <w:t xml:space="preserve">    R1 = RS(end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2 = RS(end-1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2_tg = RS(end-1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_tg_original(rows,1) = -(S2_tg*(R2-(R2-(R2-R1)/2)))/((R1+(R2-R1)/2)-R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mm = 2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ii = 2:rows-1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_tg_help = S_tg_original(:,ii-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_tg_help = S_tg_help + S_tg_original(:,ii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lgc = logical(S_tg_help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nn = 1:10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posun = SUBF_tg_equil(RS(lgc,1),S_tg_help(lgc)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abs(posun) &lt; 0.001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break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S_tg_help(lgc) = S_tg_help(lgc) - posun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bb = 1:length(lgc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lgc(bb) == 1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        S_tg_help(bb) = RS(end-mm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break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_tg_original(:,ii) = S_tg_help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mm = mm + 1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3C763D"/>
          <w:sz w:val="20"/>
          <w:szCs w:val="20"/>
          <w:lang w:val="cs-CZ"/>
        </w:rPr>
        <w:t>% Result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result = S_tg_original(:,end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3C763D"/>
          <w:sz w:val="20"/>
          <w:szCs w:val="20"/>
          <w:lang w:val="cs-CZ"/>
        </w:rPr>
        <w:t>%% subfunctions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function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[subf_gap] = SUBF_ax_equil(subf_R_cylinder,subf_Stress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RS = [subf_R_cylinder, subf_Stress]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[subf_m,]=size(subf_RS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uma_Nap = 0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R_vonk = subf_RS(1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R_vnut = subf_RS(2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_axi = subf_RS(1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uma_Nap = subf_suma_Nap + pi*(subf_R_vonk^2-(subf_R_vonk-(subf_R_vonk-subf_R_vnut)/2)^2)*subf_S_axi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R_vonk = subf_RS(end-1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R_vnut = subf_RS(end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_axi = subf_RS(end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uma_Nap = subf_suma_Nap + pi*((subf_R_vnut+(subf_R_vonk-subf_R_vnut)/2)^2-subf_R_vnut^2)*subf_S_axi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i=2:subf_m-1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ubf_R_vonk = subf_RS(i-1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ubf_R_stre = subf_RS(i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ubf_R_vnut = subf_RS(i+1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ubf_S_axi = subf_RS(i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ubf_suma_Nap = subf_suma_Nap + pi*((subf_R_stre+(subf_R_vonk-subf_R_stre)/2)^2-(subf_R_stre-(subf_R_stre-subf_R_vnut)/2)^2)*subf_S_axi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uma_Plo = pi*(subf_RS(1,1)^2-subf_RS(end,1)^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gap=subf_suma_Nap/subf_suma_Plo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[subf_gap] = SUBF_tg_equil(subf_R_cylinder,subf_Stress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RS = [subf_R_cylinder, subf_Stress]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[subf_m,]=size(subf_RS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uma_Nap = 0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R_vonk = subf_RS(1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R_vnut = subf_RS(2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_tan = subf_RS(1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uma_Nap = subf_suma_Nap + (subf_R_vonk-(subf_R_vonk-(subf_R_vonk-subf_R_vnut)/2))*subf_S_tan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R_vonk = subf_RS(end-1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R_vnut = subf_RS(end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_tan = subf_RS(end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uma_Nap = subf_suma_Nap + ((subf_R_vnut+(subf_R_vonk-subf_R_vnut)/2)-subf_R_vnut)*subf_S_tan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i=2:subf_m-1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ubf_R_vonk = subf_RS(i-1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ubf_R_stre = subf_RS(i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ubf_R_vnut = subf_RS(i+1,1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ubf_S_tan = subf_RS(i,2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    subf_suma_Nap = subf_suma_Nap + ((subf_R_stre+(subf_R_vonk-subf_R_stre)/2)-(subf_R_stre-(subf_R_stre-subf_R_vnut)/2))*subf_S_tan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suma_Plo = (subf_RS(1,1)-subf_RS(end,1))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   subf_gap=subf_suma_Nap/subf_suma_Plo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function</w:t>
      </w:r>
      <w:r>
        <w:rPr>
          <w:rFonts w:ascii="Courier New" w:hAnsi="Courier New" w:cs="Courier New"/>
          <w:color w:val="000000"/>
          <w:sz w:val="20"/>
          <w:szCs w:val="20"/>
          <w:lang w:val="cs-CZ"/>
        </w:rPr>
        <w:t xml:space="preserve"> [subf_R_cylinder,subf_Stress,subf_R_min,subf_type] = parseinputs(varargin)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>subf_R_cylinder = varargin{1}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>subf_Stress = varargin{2}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>subf_R_min = varargin{3}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00"/>
          <w:sz w:val="20"/>
          <w:szCs w:val="20"/>
          <w:lang w:val="cs-CZ"/>
        </w:rPr>
        <w:t>subf_type = varargin{4};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>end</w:t>
      </w:r>
    </w:p>
    <w:p w:rsidR="00C65FF5" w:rsidRDefault="00C65FF5" w:rsidP="00C65FF5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24"/>
          <w:szCs w:val="24"/>
          <w:lang w:val="cs-CZ"/>
        </w:rPr>
      </w:pPr>
      <w:r>
        <w:rPr>
          <w:rFonts w:ascii="Courier New" w:hAnsi="Courier New" w:cs="Courier New"/>
          <w:color w:val="0000FF"/>
          <w:sz w:val="20"/>
          <w:szCs w:val="20"/>
          <w:lang w:val="cs-CZ"/>
        </w:rPr>
        <w:t xml:space="preserve"> </w:t>
      </w:r>
    </w:p>
    <w:p w:rsidR="00B87871" w:rsidRDefault="00B87871"/>
    <w:sectPr w:rsidR="00B87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FF5"/>
    <w:rsid w:val="00B87871"/>
    <w:rsid w:val="00C6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FF5"/>
    <w:pPr>
      <w:spacing w:after="120"/>
      <w:jc w:val="both"/>
    </w:pPr>
    <w:rPr>
      <w:rFonts w:ascii="Arial" w:hAnsi="Arial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65FF5"/>
    <w:pPr>
      <w:spacing w:line="240" w:lineRule="auto"/>
      <w:jc w:val="center"/>
    </w:pPr>
    <w:rPr>
      <w:b/>
      <w:bCs/>
      <w:sz w:val="16"/>
      <w:szCs w:val="18"/>
      <w:lang w:val="sk-S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FF5"/>
    <w:pPr>
      <w:spacing w:after="120"/>
      <w:jc w:val="both"/>
    </w:pPr>
    <w:rPr>
      <w:rFonts w:ascii="Arial" w:hAnsi="Arial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65FF5"/>
    <w:pPr>
      <w:spacing w:line="240" w:lineRule="auto"/>
      <w:jc w:val="center"/>
    </w:pPr>
    <w:rPr>
      <w:b/>
      <w:bCs/>
      <w:sz w:val="16"/>
      <w:szCs w:val="18"/>
      <w:lang w:val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9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KANAND</dc:creator>
  <cp:lastModifiedBy>VIVEKANAND</cp:lastModifiedBy>
  <cp:revision>1</cp:revision>
  <dcterms:created xsi:type="dcterms:W3CDTF">2022-06-23T04:39:00Z</dcterms:created>
  <dcterms:modified xsi:type="dcterms:W3CDTF">2022-06-23T04:40:00Z</dcterms:modified>
</cp:coreProperties>
</file>